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Complete list of SNPs included in this study.</w:t>
      </w:r>
    </w:p>
    <w:tbl>
      <w:tblPr>
        <w:tblW w:w="618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620"/>
        <w:gridCol w:w="1880"/>
        <w:gridCol w:w="960"/>
      </w:tblGrid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erial   No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ocus name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oordinat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NP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57685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02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2738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13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49549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24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4798418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27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9947236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28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1928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30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30135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47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66034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50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6180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53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6947400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56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694741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61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48075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63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483655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66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016826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71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996075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79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1847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81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6947455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82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9950256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87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46696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90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7884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00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00496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07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6082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12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5623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18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227548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20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05140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46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49579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48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23976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51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482080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58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09836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65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40094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76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809265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84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48537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89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016816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92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338118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12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66541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13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0502288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14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66104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15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694777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19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046876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22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694782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45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660005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52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338133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74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3381806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76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888035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00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66315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10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23705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26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23741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28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342700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45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23645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47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296483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78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87276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79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877806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83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87705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84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996661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93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05815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97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081234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08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66428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09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YMS_SG_1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19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YMS_SG_1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28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YMS_SG_14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30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612486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32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23230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38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536389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63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85374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73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85353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80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2634355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83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02396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92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004474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03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44500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10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84715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16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00176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21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612095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23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84714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63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60624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77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562654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78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7137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81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4543484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82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05152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83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6948305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84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853528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86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232648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87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9690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90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571061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91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694832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96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85353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04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84760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05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826626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08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612098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09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853740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11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853536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15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85353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16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61209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17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853538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22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612100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23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995344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26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059394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27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69951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30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790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30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694840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32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694842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33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23095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37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059384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39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74496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43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08125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44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994858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49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8089075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52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0502290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59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49513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6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847326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62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61210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64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050228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67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81910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72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9858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73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9858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76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9858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79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606246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88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741186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89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847324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96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87300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03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23674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08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84760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17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786355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19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61209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23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74118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31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61209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36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847158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38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612090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47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606260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54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84733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66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60625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67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60625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71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847154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72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227180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92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/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Genomic positions according to NCBI genome build 36.1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21:00:00Z</dcterms:created>
  <dc:creator>SG</dc:creator>
  <dc:description/>
  <cp:keywords/>
  <dc:language>en-US</dc:language>
  <cp:lastModifiedBy>Johns Hopkins</cp:lastModifiedBy>
  <dcterms:modified xsi:type="dcterms:W3CDTF">2011-12-15T21:00:00Z</dcterms:modified>
  <cp:revision>2</cp:revision>
  <dc:subject/>
  <dc:title>Table S2</dc:title>
</cp:coreProperties>
</file>